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Methods S1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8"/>
          <w:szCs w:val="28"/>
        </w:rPr>
        <w:t xml:space="preserve">A.  cDNA sub-cloning.using an in-gel ligation protocol for small fragments.   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>The hNKCC1 cassette supports a one-step subcloning approach, involving the insertion of small cDNA fragments (&lt;200 bp) into the full length construct.  We have found the in-gel ligation method to be highly efficient even for blunt-end ligation of small fragments, and suited to simultaneous preparation of 20-60 constructs.  The method is modified for small volumes and mutichannel pipette operation from “Easy Subcloning” by Michael Koelle (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http://medicine.yale.edu/labs/koelle/www/Protocols_files/protocol_subcloning.html</w:t>
        </w:r>
      </w:hyperlink>
      <w:r>
        <w:rPr>
          <w:rFonts w:cs="Arial" w:ascii="Arial" w:hAnsi="Arial"/>
          <w:sz w:val="22"/>
          <w:szCs w:val="22"/>
        </w:rPr>
        <w:t>).  All operations including bacterial transformation are carried out in PCR strip tubes using multichannel pipettes.  These methods are 80-100% successful, with failures traced primarily to low DNA in the starting insert, inaccurate excision of gel bands, and to pipetting errors.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>DNA was digested in 20 ul volume containing 1ul each restriction enzyme (New England Biolabs), 2 ul 10x buffer with BSA, and cDNA (approx 3 ug for small fragments, approx 0.2 ug for vectors) and 2 hr incubation at appropriate temperature.   All vector constructs were treated with intestinal phosphatase (rAPid, Roche Diagnostics) for 30 min at 37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 at the end of the incubation.  cDNA was run on 0.8% SeaPlaque GTG low melt agarose or 2% NuSieve GTG (for fragments &lt;300 bp) and visualized with ethidium bromide.  A CCD camera photograph of the gel with enhanced contrast was printed at exactly full size to use as a cutting guide (using bubbles or wire markers for exact alignment), and aligned to the gel in a plastic envelope.  A flattened and sharpened piece of brass tubing (0.14” o.d.) was used to excise 30-40 ul gel per band.  In this way many bands could be carefully excised on a lightbox with white light – correct excision was confirmed by rephotographing the gel after all bands were excised.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>In-gel ligation.  In-gel ligation reactions were carried out in a 10 ul volume, including 4 ul of gel containing the insert, 2 ul of gel containing the vector, 1 ul T4 ligase (New England Biolabs), and 1 ul 10x buffer.  In practice, gel slices (in strip tubes) were melted at 72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 for 2 min in a PCR machine and cooled to 40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 holding temperature, under which condition gel was pipetted and mixed into ligation strip tubes also at 40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.  After cooling these tubes for a few seconds, the T4 mix (4ul,0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) was added and mixed using a multichannel pipette and the ligation tubes placed on ice.  Ligation proceeded for 8-24 hr at 15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 xml:space="preserve">C or 2 hr at room temperature.  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>Transformation.  In-gel ligation reactions were melted at 72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 for 2 min, 40 ul 0.1 M Tris pH 7.4 was added and mixed, and samples placed on ice for 3-10 min.  20 ul of the mixture was added to 20 ul competent DH5a cells in another strip tube at 0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.  After 30 min at 0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 and 50s heat shock at 42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>C, addition of 150 ul LB medium and additional 1 hr incubation at 37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 xml:space="preserve">C, cells were plated on AMP plates.  The background is so low with phosphatase-treated vectors and small inserts that we seldom use control transformations. 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8"/>
          <w:szCs w:val="28"/>
        </w:rPr>
        <w:t>B. cDNA sequences.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NT17 3X-Flag-YFP(mVenus)-tagged human NKCC1.  Synthetic DNA, convenient sites, in pcDNA3.1-neo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AGCCCGGGCACGGCCGCCACCATGGGAGACTACAAAGACCATGACGGTGATTATAAAGATCACGACATCGACTA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GACGATGACAAGGGTGACCCTACCGTCAGCAAGGGCGAGGAGCTGTTCACCGGGGTGGTGCCCATCCTGGTCG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ACGGCGACGTAAACGGCCACAAGTTCAGCGTGTCCGGCGAGGGCGAGGGCGATGCCACCTACGGCAAGCTGAC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TCATCTGCACCACCGGCAAGCTGCCCGTGCCCTGGCCCACCCTCGTGACCACCTTCGGCTACGGCCTGATGTG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CCGCTACCCCGACCACATGAAGCAGCACGACTTCTTCAAGTCCGCCATGCCCGAAGGCTACGTCCAGGAGCGC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TCTTCAAGGACGACGGCAACTACAAGACCCGCGCCGAGGTGAAGTTCGAGGGCGACACCCTGGTGAACCGCATC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AAGGGCATCGACTTCAAGGAGGACGGCAACATCCTAGGGCACAAGCTGGAGTACAACTACAACAGCCACAACGT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CATGGCCGACAAGCAGAAGAACGGCATCAAGGTGAACTTCAAGATCCGCCACAACATCGAGGACGGCAGCGT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CCGACCACTACCAGCAGAACACCCCCATCGGCGACGGCCCCGTGCTGCTGCCCGACAACCACTACCTGAGCTA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AAACTGAGCAAAGACCCCAACGAGAAGCGCGATCACATGGTCCTGCTGGAGTTCGTGACCGCCGCCGGGATCAC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ATGGACGAGCTCTACAAGGGTGACCTGGAGCCGAGGCCCACGGCTCCTAGCTCCGGCGCGCCAGGCCTCGCCG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GCGAAACGCCGAGCGCCGCTGCGCTGGCCGCAGCCAGGGTGGAACTGCCCGGAACCGCTGTGCCCTCGGTGCCG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GCTGCGCCCGCGAGCCGGGACGGGGGCGGGGTCCGCGATGAGGGACCAGCCGCCGCCGGTGACGGCCTGGGCA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GGGGCCTACCCCGAGCCAGAGCCGTTTCCAGGTGGACCTCGTTTCCGAGAACGCAGGGCGGGCTGCTGCTGCGG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GGCTGCTGCGGCCGCCGCCGCTGCTGGTGCCGGGGCGGGGGCCAAGCAGACTCCTGCCGACGGGGAAGCCAGC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GAGCGAGCCAGCTAAAGGCAGCGAGGAAGCCAAAGGCCGCTTCCGCGTTAACTTCGTAGATCCTGCTGCCAGCTC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AGAAGATAGCCTGTCAGATGCCGCCGGGGTCGGAGTCGATGGACCCAACGTGAGCTTCCAGAACGGCGGGGACA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TGAGCGAGGGCAGCAGCCTCCATTCCGGTGGCGGCGGCGGCTCCGGCCACCACCAGCACTACTATTATGATACC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AACACCTACTATCTGCGCACCTTCGGCCACAACACAATGGACGCGGTACCCAGGATCGACCACTACCGGCACA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GCAGCTCGGCGAGAAGCTGCTCCGGCCTAGCCTGGCCGAGCTGCATGACGAGCTGGAAAAGGAACCTTTTGAGG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TTGCAAATGGGGAAGAAAGCACTCCAACACGTGATGCTGTGGTCACGTACACGGCCGAAAGTAAAGGAGTCGTG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GGCTGGATCAAGGGTGTACTAGTACGTTGTATGTTAAACATTTGGGGTGTGATGCTTTTCATTCGTCTCTCATG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GGGACAAGCTGGAATTGGTCTATCAGTCCTTGTAATAATGATGGCTACTGTTGTGACAACTATCACAGGATTGT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GCGCCATCGCAACTAATGGATTTGTAAGGGGAGGCGGCGCATATTATTTAATATCTAGAAGTCTAGGGCCTGAA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GTGCCATTGGTCTAATCTTCGCCTTTGCCAACGCTGTTGCTGTTGCTATGTATGTGGTTGGATTTGCAGAAAC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GAGTTGCTGAAAGAACATTCCATTCTTATGATAGATGAAATCAATGACATCCGGATTATtGGAGCCATTACAG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TTCTTTTAGGTATCTCAGTAGCCGGTATGGAGTGGGAAGCAAAAGCTCAGATTGTTCTTTTGGTGATCCTACTT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ATTGGTGATTTCGTCATAGGAACATTTATCCCACTCGAGAGCAAGAAGCCAAAAGGGTTTTTTGGCTATAAATC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CTTTAATGAGAACTTTGGCCCCGATTTTCGAGAAGAAGAAACTTTCTTTTCTGTATTTGCCATCTTTTTTCCT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CTGGAATTCTGGCTGGCGCAAATATCTCAGGTGATCTTGCAGATCCTCAGTCAGCCATACCCAAAGGAACACTC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ATTTTAATTACTACATTGGTTTATGTAGGAATTGCCGTGTCTGTAGGTTCTTGTGTCGTACGCGATGCCACTGG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TAATGACACTATCGTAACAGAGCTAACAAACTGTACTAGCGCAGCCTGCAAATTAAACTTTGATTTTTCATCTT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CCAGTCCTTGTAGCTACGGCCTAATGAACAACTTTCAGGTAATGAGTATGGTGTCAGGATTTACACCACTAATT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GGGCATATTCTCTGCCACTCTTTCTAGCGCATTAGCATCCCTAGTGAGTGCTCCCAAGATATTtCAGGCCCTATG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CAACATCTACCCCGCTTTCCAGATGTTTGCTAAAGGTTATGGGAAAAATAATGAGCCATTACGTGGCTACATCT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CTTAATTGCACTTGGATTCATCTTAATTGCCGAACTGAATGTTATTGCACCAATTATCTCAAACTTCTTCCTT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TATGCCCTCATCAATTTTTCAGTATTCCATGCTTCACTGGCAAAAAGCCCAGGATGGCGACCGGCATTTAAATA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TATGTGGATCTCACTTCTTGGAGCAATTCTTTGTTGCATAGTAATGTTCGTCATTAACTGGTGGGCTGCTTTGC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TACGTGATAGTCCTTGGGCTGTATATTTATGTTACCTACAAAAAACCCGATGTGAATTGGGGATCCTCTACACAA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ACTTACCTCAATGCCCTGCAACATAGTATTAGGCTTTCTGGCGTGGAGGACCATGTGAAAAACTTTAGGCCACA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TGTTATGACAGGAGCGCCAAACTCACGGCCGGCCTTACTTCATCTTGTTCACGATTTCACAAAAAATGTTGGTT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TCTGTGGACACGTACACATGGGACCACGCAGACAAGCCATGAAAGAAATGTCCATCGACCAAGCCAAATATCAGC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CTTATTAAGAACAAAATGAAGGCTTTTTATGCACCAGTACATGCAGATGACCTCAGAGAAGGGGCCCAATACT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GGCTGCTGGCCTGGGCCGTATGAAGCCAAACACACTAGTCCTTGGATTTAAGAAAGATTGGTTGCAAGCAGATA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TGTGGATATGTACATAAACTTATTTCACGATGCTTTTGACATACAATATGGCGTAGTGGTTATTCGCCTAAA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CTGGATATTAGTCACCTGCAGGGACAAGAAGAATTATTGTCATCACAAGAGAAATCTCCTGGCACCAAGGATGT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AGTGTGGAATATAGTAAAAAGTCCGATTTAGATACTTCGAAACCCCTCAGTGAAAAACCAATTACCCATAAAG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AAGAAGATGGCAAGACTGCAACTCAACCACTGTTGAAAAAAGAATCCAAAGGCCCTATTGTGCCTTTGAATGTA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CAAAAGCTTCTTGAAGCTAGTACACAGTTTCAGAAAAAACAAGGAAAGAATACTATTGATGTCTGGTGGCTTTT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CGGAGGTCTGACCTTATTGATACCTTACCTTCTGACGACCAAGAAAAAATGGAAAGACTGTAAGATCAGAGTAT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GTGGAAAGATAAACAGAATAGACCATGACCGGAGAGCGATGGCTACTTTACTGAGCAAGTTCAGAATCGATTTT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TCATGGTTCTAGGAGACATCAATACCAAACCAAAGAAAGAAAACATTATAGCTTTCGAGGAAATCATTGAGC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CTTCACGAAGATGATAAAGAGCAAGATATCGCAGATAAAATGAAAGAAGATGAACCCTGGCGAATAACAGATA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GGAGCTGTATAAGACCAAGACATACCGGCAGATCAGGTTAAATGAGTTATTAAAGGAACATTCAAGCACAGC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ATTGTGATGAGTTTACCGGTCGCACGAAAGGGTGCCGTTTCTAGTGCTCTCTACATGGCATGGTTAGAAGCACT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GGATCTACCACCAATCCTACTAGTTCGTGGGAATCATCAGAGTGTCCTTACCTTCTATTCATAATTAATTAAGT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CCGCTGATCAGCCTCGACTGTGCCTTCTAGTTGCCAGCCATCTGTTGTTTGCCCCTCCCCCGTGCCTTCCTTGA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AAGGTGCCACTCCCACTGTCCTTTCCTAATAAAATGAGGAAATTGCATCGCATTGTCTGAGTAGGTGTCATTC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GGGGGTGGGGTGGGGCAGGACAGCAAGGGGGAGGATTGGGAAGACAATAGCAGGCATGCTGGGGATGCGGTGGG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GGCTTCTGAGGCGGAAAGAACCAGCTGGGGCTCTAGGGGGTATCCCCACGCGCCCTGTAGCGGCGCATTAAGCG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GTGTGGTGGTTACGCGCAGCGTGACCGCTACACTTGCCAGCGCCCTAGCGCCCGCTCCTTTCGCTTTCTTCCCT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CTCGCCACGTTCGCCGGCTTTCCCCGTCAAGCTCTAAATCGGGGGCTCCCTTTAGGGTTCCGATTTAGTGCTTTA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CCTCGACCCCAAAAAACTTGATTAGGGTGATGGTTCACGTAGTGGGCCATCGCCCTGATAGACGGTTTTTCGCC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CGTTGGAGTCCACGTTCTTTAATAGTGGACTCTTGTTCCAAACTGGAACAACACTCAACCCTATCTCGGTCTAT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GATTTATAAGGGATTTTGCCGATTTCGGCCTATTGGTTAAAAAATGAGCTGATTTAACAAAAATTTAACGCGAA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CTGTGGAATGTGTGTCAGTTAGGGTGTGGAAAGTCCCCAGGCTCCCCAGCAGGCAGAAGTATGCAAAGCATGCA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TTAGTCAGCAACCAGGTGTGGAAAGTCCCCAGGCTCCCCAGCAGGCAGAAGTATGCAAAGCATGCATCTCAATT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AACCATAGTCCCGCCCCTAACTCCGCCCATCCCGCCCCTAACTCCGCCCAGTTCCGCCCATTCTCCGCCCCAT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CTAATTTTTTTTATTTATGCAGAGGCCGAGGCCGCCTCTGCCTCTGAGCTATTCCAGAAGTAGTGAGGAGGCTT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AGGCCTAGGCTTTTGCAAAAAGCTCCCGGGAGCTTGTATATCCATTTTCGGATCTGATCAAGAGACAGGATGAG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TTCGCATGATTGAACAAGATGGATTGCACGCAGGTTCTCCGGCCGCTTGGGTGGAGAGGCTATTCGGCTATGAC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CAACAGACAATCGGCTGCTCTGATGCCGCCGTGTTCCGGCTGTCAGCGCAGGGGCGCCCGGTTCTTTTTGTCA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CCTGTCCGGTGCCCTGAATGAACTGCAGGACGAGGCAGCGCGGCTATCGTGGCTGGCCACGACGGGCGTTCCTTG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TGTGCTCGACGTTGTCACTGAAGCGGGAAGGGACTGGCTGCTATTGGGCGAAGTGCCGGGGCAGGATCTCCTG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CACCTTGCTCCTGCCGAGAAAGTATCCATCATGGCTGATGCAATGCGGCGGCTGCATACGCTTGATCCGGCTA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CATTCGACCACCAAGCGAAACATCGCATCGAGCGAGCACGTACTCGGATGGAAGCCGGTCTTGTCGATCAGGATG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ACGAAGAGCATCAGGGGCTCGCGCCAGCCGAACTGTTCGCCAGGCTCAAGGCGCGCATGCCCGACGGCGAGGA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CGTGACCCATGGCGATGCCTGCTTGCCGAATATCATGGTGGAAAATGGCCGCTTTTCTGGATTCATCGACTGTGGC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GGGTGTGGCGGACCGCTATCAGGACATAGCGTTGGCTACCCGTGATATTGCTGAAGAGCTTGGCGGCGAATGG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GCTTCCTCGTGCTTTACGGTATCGCCGCTCCCGATTCGCAGCGCATCGCCTTCTATCGCCTTCTTGACGAGTTC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GCGGGACTCTGGGGTTCGAAATGACCGACCAAGCGACGCCCAACCTGCCATCACGAGATTTCGATTCCACCGCC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ATGAAAGGTTGGGCTTCGGAATCGTTTTCCGGGACGCCGGCTGGATGATCCTCCAGCGCGGGGATCTCATGC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CTTCGCCCACCCCAACTTGTTTATTGCAGCTTATAATGGTTACAAATAAAGCAATAGCATCACAAATTTCACA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CATTTTTTTCACTGCATTCTAGTTGTGGTTTGTCCAAACTCATCAATGTATCTTATCATGTCTGTATACCGTC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AGCTAGAGCTTGGCGTAATCATGGTCATAGCTGTTTCCTGTGTGAAATTGTTATCCGCTCACAATTCCACACAA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GAGCCGGAAGCATAAAGTGTAAAGCCTGGGGTGCCTAATGAGTGAGCTAACTCACATTAATTGCGTTGCGCTCA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GCTTTCCAGTCGGGAAACCTGTCGTGCCAGCTGCATTAATGAATCGGCCAACGCGCGGGGAGAGGCGGTTTGCG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CGCTCTTCCGCTTCCTCGCTCACTGACTCGCTGCGCTCGGTCGTTCGGCTGCGGCGAGCGGTATCAGCTCACT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GGTAATACGGTTATCCACAGAATCAGGGGATAACGCAGGAAAGAACATGTGAGCAAAAGGCCAGCAAAAGGCCA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GTAAAAAGGCCGCGTTGCTGGCGTTTTTCCATAGGCTCCGCCCCCCTGACGAGCATCACAAAAATCGACGCTC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GGTGGCGAAACCCGACAGGACTATAAAGATACCAGGCGTTTCCCCCTGGAAGCTCCCTCGTGCGCTCTCCTGT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CCTGCCGCTTACCGGATACCTGTCCGCCTTTCTCCCTTCGGGAAGCGTGGCGCTTTCTCATAGCTCACGCTGTA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TCAGTTCGGTGTAGGTCGTTCGCTCCAAGCTGGGCTGTGTGCACGAACCCCCCGTTCAGCCCGACCGCTGCGCC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GGTAACTATCGTCTTGAGTCCAACCCGGTAAGACACGACTTATCGCCACTGGCAGCAGCCACTGGTAACAGGAT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GCGAGGTATGTAGGCGGTGCTACAGAGTTCTTGAAGTGGTGGCCTAACTACGGCTACACTAGAAGAACAGTAT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ATCTGCGCTCTGCTGAAGCCAGTTACCTTCGGAAAAAGAGTTGGTAGCTCTTGATCCGGCAAACAAACCACCGC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GGTTTTTTTGTTTGCAAGCAGCAGATTACGCGCAGAAAAAAAGGATCTCAAGAAGATCCTTTGATCTTTTCTAC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CTGACGCTCAGTGGAACGAAAACTCACGTTAAGGGATTTTGGTCATGAGATTATCAAAAAGGATCTTCACCTAGA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AAATTAAAAATGAAGTTTTAAATCAATCTAAAGTATATATGAGTAAACTTGGTCTGACAGTTACCAATGCTTA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GAGGCACCTATCTCAGCGATCTGTCTATTTCGTTCATCCATAGTTGCCTGACTCCCCGTCGTGTAGATAACTAC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GGGAGGGCTTACCATCTGGCCCCAGTGCTGCAATGATACCGCGAGACCCACGCTCACCGGCTCCAGATTTATCAG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ACCAGCCAGCCGGAAGGGCCGAGCGCAGAAGTGGTCCTGCAACTTTATCCGCCTCCATCCAGTCTATTAATTG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GAAGCTAGAGTAAGTAGTTCGCCAGTTAATAGTTTGCGCAACGTTGTTGCCATTGCTACAGGCATCGTGGTGTCA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GTCGTTTGGTATGGCTTCATTCAGCTCCGGTTCCCAACGATCAAGGCGAGTTACATGATCCCCCATGTTGTGC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CGGTTAGCTCCTTCGGTCCTCCGATCGTTGTCAGAAGTAAGTTGGCCGCAGTGTTATCACTCATGGTTATGGCA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CATAATTCTCTTACTGTCATGCCATCCGTAAGATGCTTTTCTGTGACTGGTGAGTACTCAACCAAGTCATTCTG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GTGTATGCGGCGACCGAGTTGCTCTTGCCCGGCGTCAATACGGGATAATACCGCGCCACATAGCAGAACTTTA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TCATCATTGGAAAACGTTCTTCGGGGCGAAAACTCTCAAGGATCTTACCGCTGTTGAGATCCAGTTCGATGTAA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CGTGCACCCAACTGATCTTCAGCATCTTTTACTTTCACCAGCGTTTCTGGGTGAGCAAAAACAGGAAGGCAAAA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AAAAAAGGGAATAAGGGCGACACGGAAATGTTGAATACTCATACTCTTCCTTTTTCAATATTATTGAAGCATTT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GTTATTGTCTCATGAGCGGATACATATTTGAATGTATTTAGAAAAATAAACAAATAGGGGTTCCGCGCACATTT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AAGTGCCACCTGACGTCGACGGATCGGGAGATCTCCCGATCCCCTATGGTGCACTCTCAGTACAATCTGCTC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GCATAGTTAAGCCAGTATCTGCTCCCTGCTTGTGTGTTGGAGGTCGCTGAGTAGTGCGCGAGCAAAATTTAA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AGGCAAGGCTTGACCGACAATTGCATGAAGAATCTGCTTAGGGTTAGGCGTTTTGCGCTGCTTCGCGATGTAC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GATATACGCGTTGACATTGATTATTGACTAGTTATTAATAGTAATCAATTACGGGGTCATTAGTTCATAGCCC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GAGTTCCGCGTTACATAACTTACGGTAAATGGCCCGCCTGGCTGACCGCCCAACGACCCCCGCCCATTGACGT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ACGTATGTTCCCATAGTAACGCCAATAGGGACTTTCCATTGACGTCAATGGGTGGAGTATTTACGGTAAACTG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TGGCAGTACATCAAGTGTATCATATGCCAAGTACGCCCCCTATTGACGTCAATGACGGTAAATGGCCCGCCTGG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GCCCAGTACATGACCTTATGGGACTTTCCTACTTGGCAGTACATCTACGTATTAGTCATCGCTATTACCATGG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GGTTTTGGCAGTACATCAATGGGCGTGGATAGCGGTTTGACTCACGGGGATTTCCAAGTCTCCACCCCATTGACG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GGAGTTTGTTTTGGCACCAAAATCAACGGGACTTTCCAAAATGTCGTAACAACTCCGCCCCATTGACGCAAATG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GCGTGTACGGTGGGAGGTCTATATAAGCAGAGCTCTCTGGCTAACTAGAGAACCCACTGCTTACTGGCTTATC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AATACGACTCACTATAGGGAGACCCAA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hiY Chloride-sensitive YFP (EYFP/ V163S A206K).  Cloned into BstEII sites (NT13)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accctaccgtcAGCAAGGGCGAGGAGCTGTTCACCGGGGTGGTGCCCATCCTGGTCGAGCTGGACGGCGACGT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CACAAGTTCAGCGTGTCCGGCGAGGGCGAGGGCGATGCCACCTACGGCAAGCTGACCCTGAAGTTCATCTGC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GGCAAGCTGCCCGTGCCCTGGCCCACCCTCGTGACCACCTTCGGCTACGGCCTGCAGTGCTTCGCCCGCTACCC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ATGAAGCAGCACGACTTCTTCAAGTCCGCCATGCCCGAAGGCTACGTCCAGGAGCGCACCATCTTCTTCAAGGAC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AACTACAAGACCCGCGCCGAGGTGAAGTTCGAGGGCGACACCCTGGTGAACCGCATCGAGCTGAAGGGCATCG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GGAGGACGGCAACATCCTGGGGCACAAGCTGGAGTACAACTACAACAGCCACAACGTTTATATCATGGCCGAC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AGAACGGCATCAAGTCGAATTTCAAGATCCGCCACAACATCGAAGACGGCAGCGTGCAGCTCGCCGACCACT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GAACACCCCCATCGGCGACGGCCCCGTGCTGCTGCCCGACAACCACTACCTGAGCTACCAGTCCAAACTGAGC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CCAACGAGAAGCGCGATCACATGGTCCTGCTGGAGTTCGTGACCGCCGCCGGGATCACTCTCGGCATGGACGAG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AAGggt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CFP mCerulean.  Cloned into BsteII sites (in NT15)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accctaccgtcAGCAAGGGCGAGGAGCTGTTCACCGGGGTGGTGCCCATCCTGGTCGAGCTGGACGGCGACGT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CACAAGTTCTCGGTCTCTGGCGAGGGCGAGGGCGATGCCACCTACGGCAAGCTGACCCTGAAGTTCATCTGC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GGCAAGCTGCCCGTGCCCTGGCCCACCCTCGTGACCACCCTGACCTGGGGCGTGCAGTGCTTCGCTCGCTACCC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ATGAAGCAGCACGACTTCTTCAAGTCCGCCATGCCCGAAGGCTACGTCCAGGAGCGCACCATCTTCTTCAAGGAC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AACTACAAGACCCGCGCCGAGGTGAAGTTCGAGGGCGACACCCTGGTGAACCGCATCGAGCTGAAGGGCATCG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GGAGGACGGCAACATCCTGGGGCACAAGCTGGAGTACAACGCCATCAGCGACAACGTTTATATCACCGCCGAC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AGAACGGCATCAAGGCCAACTTCAAGATCCGCCACAACATCGAGGACGGCAGCGTGCAGCTCGCCGACCACT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GAACACCCCCATCGGCGACGGCCCCGTGCTGCTGCCCGACAACCACTACCTGAGCACCCAGTCCAAACTGAGC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CCAACGAGAAGCGCGATCACATGGTCCTGCTGGAGTTCGTGACCGCCGCCGGGATCACTCTCGGCATGGACGAG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AAGggt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nb-NO"/>
        </w:rPr>
        <w:t xml:space="preserve">&gt;3xHA tag.  Alternate at N-terminus, NheI-BstEII.  </w:t>
      </w:r>
      <w:r>
        <w:rPr>
          <w:rFonts w:cs="Courier New" w:ascii="Courier New" w:hAnsi="Courier New"/>
          <w:sz w:val="16"/>
          <w:szCs w:val="16"/>
        </w:rPr>
        <w:t>(In NT15 with CFP in pcDNA3.1hygro, not discussed here)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AGCCCGGGCACGGCCGCCACCaTGggcTACCCCTACGACGTGCCCGACTACGCCGGCTACCCCTACGACGTGCCC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CGCCGGCTCCTACCCCTACGACGTGCCCGACTACggt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NT51 HpaI-BsmBI inserted in NT17.  Mutates 11 T’s and 4 S’s in the N-terminus GTTAACTTCGTAGATCCTGCTGCCAGCAATTCCGCAGAAGATCAGCTGTCAGATGCCGCCGGGGTCGGAGTCGATG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CGTGCAGTTCCAGAACGGCGGGGACGCTGTACTGAGCGAGGGCCGTAGCCTCCATTCCGGTGGCGGCGGCGGCG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ACCACCAGCACTACTATTATGATGCTCACGCTAACCAGTACTATCTGCGCGCTTTCGGCCACAACGCTATGGACG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ACCCAGGATCGACCACTACCGGCACGCTGCCGCGCAGCTCGGCGAGAAGCTGCTCCGGCCTAATCTGGCCGAGCT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CGAGCTGGAAAAGGAACCTTTTGAGGATGGCTTTGCAAATGGGGAAGAATCTGCTCCACAGCGTGATGCTGTGG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CCGTGCCGAAAGTAAAGGAGTCGTGAAGTTTGGCTGGATCAAGGGTGTGCTAGTACGTTGTATGTTAAACATT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TGATGCTTTTCATTCG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931  Xba-BspEI inserted in NT17.  Extracellular 2xHA epitope (ECL2)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AGAAGTCTAGGGCCTGAATTTGGTGGTGCCATTGGTCTAATCTTCGCCTTTGCCAACGCTGTTGCTGTTGCTAT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GGTTGGATTTGCAGAAACCGTGGTGGAGTTGCTGAAAGAATACCCTTACGATGTCCCTGACTACGCCGGCTACC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GACGTGCCAGACTACGCTCATTCCATTCTTATGATAGATGAAATCAATGACATCC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933  XhoI-EcoRI inserted in NT17.  Extracellular 2xHA epitope (ECL3)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GAGAGCTACCCTTACGATGTCCCTGACTACGCCGGCTACCCATACGACGTGCCAGACTACGCTAAGAAGCCAAA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TTTTGGCTATAAATCTGAAATCTTTAATGAGAACTTTGGCCCCGATTTTCGAGAAGAAGAAACTTTCTTTTCTG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CCATCTTTTTTCCTGCTGCAACTGGAA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935  BsiWI-SacII inserted in NT17.  Extracellular 2xHA epitope (ECL4)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ACGCGATGCCACTGGTAATGTTAATGACACTATCGTAACAGAGCTAACAAACTGTACTAGCGCAGCCTGCAAAT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TTGATTACCCTTACGATGTCCCTGACTACGCCGGCTACCCATACGACGTGCCAGACTACGCTTTTTCATCTTG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AGTCCTTGTAGCTACGGCCTAATGAACAACTTTCAGGTAATGAGTATGGTGTCAGGATTTACACCACTAATTTCC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103  PmlI-BsmBI inserted in NT17.  C295S in TM1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GTGATGCTGTGGTCACGTACACGGCCGAAAGTAAAGGAGTCGTGAAGTTTGGCTGGATCAAGGGTGTACTGGTA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ATGTTAAACATTTGGGGTGTGATGCTTTTCATTCGTCTCTCATGcg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104  PmlI-BsmBI inserted in NT17.  C295A in TM1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GTGATGCTGTGGTCACGTACACGGCCGAAAGTAAAGGAGTCGTGAAGTTTGGCTGGATCAAGGGTGTACTGGTA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ATGTTAAACATTTGGGGTGTGATGCTTTTCATTCGTCTCTCATGcg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360  Quickchange of NT17.  C543M in TM7.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Primers gccgtgtctgtaggttctatggtcgtacgcgatgccact and agtggcatcgcgtacgaccatagaacctacagacac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864  BsiWI-SacII inserted in NT17.  ECL4 cysless. C563,568,577,582 to 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ACGCGATGCCACTGGTAATGTTAATGACACTATCGTAACAGAGCTAACAAACTCTACTAGCGCAGCCTCTAAAT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TTGATTTTTCATCTTCTGAATCCAGTCCTTCTAGCTACGGCCTAATGAACAACTTTCAGGTAATGAGTATGGTC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TTACACCACTAATTTCCG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865  BsiWI-SacII inserted in NT17.  ECL4 deletion removes C563,568,577,582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ACGCGATGCCACTGGTAATGTTAATGACACTATCGTAACAGAGCTAACAAACAGCTACGGCCTAATGAACAAC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TAATGAGTATGGTCTCAGGATTTACACCACTAATTTCCG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399  SacII-PflMI inserted in NT17.  C630A in TM8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GCGGGCATATTCTCTGCCACTCTGTCTTCCGCATTAGCATCCCTAGTGAGTGCTCCCAAGATATTCCAGGCTCTA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GACAACATCTACCCCGCTTTCCAGATGTTTGCTAAAGGTTATGGGAAAAATAATGAGCCATTACG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NT400  SacII-PflMI inserted in NT17.  C630S in TM8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GCGGGCATATTCTCTGCCACTCTGTCTTCCGCATTAGCATCCCTAGTGAGTGCTCCCAAGATATTTCAGGCCCTA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GACAACATCTACCCCGCTTTCCAGATGTTTGCTAAAGGTTATGGGAAAAATAATGAGCCATTACG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NT501  SwaI-BamHI inserted in NT17.  C723S,C724V in TM11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TAAATACTACAATATGTGGATCTCACTTCTTGGAGCAATTCTTTCCGTGATAGTAATGTTCGTCATTAACTGGT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CTTTGCTAACCTACGTGATAGTCCTTGGTCTCTATATTTATGTTACCTACAAAAAACCCGATGTGAATTGGGGA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NT572  BamHI-FseI inserted in NT501.  C791S in Cterm, C723S,C724V in TM11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CCTCTACACAAGCCCTGACTTACCTCAATGCCCTGCAACATAGTATTAGGCTTTCTGGCGTGGAAGACCATG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CTTTAGGCCACAGTCCCTTGTTATGACAGGAGCGCCAAACTCACGGCCG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NT573  FseI-AfeI inserted in NT501.  C820S in Cterm, C723S,C724V in TM11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CGGCCTTACTTCATCTTGTTCACGATTTCACAAAAAATGTTGGTTTGATGATCTCTGGCCACGTACACATGGG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AGACAAGCCATGAAAGAAATGTCCATCGACCAAGCCAAATATCAGC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NT674  PshAI-ClaI inserted in NT501.  C1052S in Cterm, C723S,C724V in TM11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GGAGGTCTCACATTACTCATACCTTACCTTCTGACGACCAAGAAAAAATGGAAAGACTCTAAGATCAGAGTATT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TGGAAAGATAAACAGAATAGACCATGACAGAAGAGCGATGGCTACTTTACTGAGCAAGTTCAGAATC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dicine.yale.edu/labs/koelle/www/Protocols_files/protocol_subcloning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20:15:00Z</dcterms:created>
  <dc:creator>Biff Forbush</dc:creator>
  <dc:description/>
  <cp:keywords/>
  <dc:language>en-US</dc:language>
  <cp:lastModifiedBy>Biff Forbush</cp:lastModifiedBy>
  <dcterms:modified xsi:type="dcterms:W3CDTF">2013-11-01T20:17:00Z</dcterms:modified>
  <cp:revision>3</cp:revision>
  <dc:subject/>
  <dc:title>Supplemental methods</dc:title>
</cp:coreProperties>
</file>